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Cs w:val="21"/>
        </w:rPr>
        <w:t>Table S6. Line</w:t>
      </w:r>
      <w:r>
        <w:rPr/>
        <w:t>age-specific positive selection was identified using branch-site selection models</w:t>
      </w:r>
    </w:p>
    <w:tbl>
      <w:tblPr>
        <w:tblW w:w="120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1384"/>
        <w:gridCol w:w="1559"/>
        <w:gridCol w:w="1310"/>
        <w:gridCol w:w="993"/>
        <w:gridCol w:w="1134"/>
        <w:gridCol w:w="941"/>
        <w:gridCol w:w="992"/>
        <w:gridCol w:w="1121"/>
        <w:gridCol w:w="1467"/>
      </w:tblGrid>
      <w:tr>
        <w:trPr>
          <w:trHeight w:val="671" w:hRule="atLeast"/>
        </w:trPr>
        <w:tc>
          <w:tcPr>
            <w:tcW w:w="11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right="-258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right="-258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eground branch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right="-258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ach-site models</w:t>
            </w:r>
          </w:p>
        </w:tc>
        <w:tc>
          <w:tcPr>
            <w:tcW w:w="5370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right="-258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rameter estimates</w:t>
            </w:r>
          </w:p>
        </w:tc>
        <w:tc>
          <w:tcPr>
            <w:tcW w:w="11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right="-258" w:hanging="0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lnL</w:t>
            </w:r>
          </w:p>
        </w:tc>
        <w:tc>
          <w:tcPr>
            <w:tcW w:w="14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right="-258" w:hanging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value</w:t>
            </w:r>
          </w:p>
        </w:tc>
      </w:tr>
      <w:tr>
        <w:trPr/>
        <w:tc>
          <w:tcPr>
            <w:tcW w:w="11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trc</w:t>
            </w:r>
          </w:p>
        </w:tc>
        <w:tc>
          <w:tcPr>
            <w:tcW w:w="13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ouse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9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9</w:t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12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385.963</w:t>
            </w:r>
          </w:p>
        </w:tc>
        <w:tc>
          <w:tcPr>
            <w:tcW w:w="146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9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359.17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E-13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7.0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7.07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trc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caqu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337.75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192.52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E+00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l1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mpanze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114.28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086.35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2E-14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l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ou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6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369.32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2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-3366.02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E-02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.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.12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l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caqu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6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369.54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2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366.61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E-02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6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68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o1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ou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1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792.00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4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780.88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E-06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.6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.60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o1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rmose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6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771.42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4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757.62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E-07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0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o1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6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007.31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4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969.98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E+00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8.9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8.90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o2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2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777.17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6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770.55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.76E-04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2.1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2.11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o2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077.58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7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075.68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0E-02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1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11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o2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rill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024.35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957.26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E+00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.9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.97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o3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115.15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7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107.6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E-04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o3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rangut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7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107.6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3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091.74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E-08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o3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rill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058.74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-7897.26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E+00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o3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374.01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371.04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E-02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0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09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o4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1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914.67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0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9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901.94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5E-07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.3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.36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o4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ou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893.84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781.14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E+00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o4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rangut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4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862.84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718.64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E+00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o4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rill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852.19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-7732.38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E+00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o4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mpanze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662.37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640.41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1E-11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o4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ou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614.67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568.68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E+00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o4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ou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1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64.29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1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61.38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E-02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8.9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8.99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o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7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765.31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747.15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E-09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6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63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o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3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802.52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797.5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E-03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6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o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rmose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5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803.71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1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800.45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E-02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8.9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8.97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o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1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891.12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2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889.03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7E-02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1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o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5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891.43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887.29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8E-03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6.0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6.09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o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caqu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4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891.92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872.47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9E-10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o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ou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50.43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34.5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E-08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w1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caqu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380.58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3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377.89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E-02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0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06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w1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rangut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345.01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276.69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E+00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w1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rmose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1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563.93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2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560.08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6E-03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2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w1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caqu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563.86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7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560.37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1E-03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3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w1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564.08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9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560.13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5E-03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0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w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caqu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894.76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828.09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E+00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bxw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3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936.93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2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929.49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E-04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.1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.14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dm2B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723.71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686.04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E+00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9.1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9.14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dm2B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ou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9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724.25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7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701.46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E-11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dm2B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caqu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716.373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3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638.01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E+00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dm2B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3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725.06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ω2=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A H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7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719.71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E-03</w:t>
            </w:r>
          </w:p>
        </w:tc>
      </w:tr>
      <w:tr>
        <w:trPr/>
        <w:tc>
          <w:tcPr>
            <w:tcW w:w="11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ground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ground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7.29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7.293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Note: only genes showing statistically significant positive selection were shown here.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8369300" cy="2860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1" r="-8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9300" cy="286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3">
    <w:name w:val="正文文本 Char"/>
    <w:basedOn w:val="Style14"/>
    <w:qFormat/>
    <w:rPr>
      <w:rFonts w:ascii="宋体;SimSun" w:hAnsi="宋体;SimSun" w:cs="宋体;SimSun"/>
      <w:kern w:val="2"/>
      <w:sz w:val="21"/>
      <w:szCs w:val="21"/>
    </w:rPr>
  </w:style>
  <w:style w:type="character" w:styleId="Char4">
    <w:name w:val="脚注文本 Char"/>
    <w:basedOn w:val="Style14"/>
    <w:qFormat/>
    <w:rPr>
      <w:rFonts w:ascii="Calibri" w:hAnsi="Calibri" w:eastAsia="宋体;SimSun" w:cs="Times New Roman"/>
    </w:rPr>
  </w:style>
  <w:style w:type="character" w:styleId="Style15">
    <w:name w:val="不明显强调"/>
    <w:basedOn w:val="Style14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宋体;SimSun" w:hAnsi="宋体;SimSun" w:cs="宋体;SimSun"/>
      <w:szCs w:val="2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17">
    <w:name w:val="批注框文本"/>
    <w:basedOn w:val="Normal"/>
    <w:qFormat/>
    <w:pPr/>
    <w:rPr>
      <w:rFonts w:ascii="Calibri" w:hAnsi="Calibri" w:eastAsia="宋体;SimSun" w:cs="Times New Roman"/>
      <w:sz w:val="18"/>
      <w:szCs w:val="18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宋体;SimSun" w:cs="Times New Roman"/>
      <w:kern w:val="0"/>
      <w:sz w:val="22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eastAsia="宋体;SimSun"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08:32:00Z</dcterms:created>
  <dc:creator>wal</dc:creator>
  <dc:description/>
  <cp:keywords/>
  <dc:language>en-US</dc:language>
  <cp:lastModifiedBy>Administrator</cp:lastModifiedBy>
  <dcterms:modified xsi:type="dcterms:W3CDTF">2013-08-31T10:26:00Z</dcterms:modified>
  <cp:revision>10</cp:revision>
  <dc:subject/>
  <dc:title/>
</cp:coreProperties>
</file>